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991" w:rsidRPr="00994C4D" w:rsidRDefault="005B4991" w:rsidP="005B4991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0A4F1" wp14:editId="7334A2C4">
                <wp:simplePos x="0" y="0"/>
                <wp:positionH relativeFrom="column">
                  <wp:posOffset>2211401</wp:posOffset>
                </wp:positionH>
                <wp:positionV relativeFrom="paragraph">
                  <wp:posOffset>1721402</wp:posOffset>
                </wp:positionV>
                <wp:extent cx="1000125" cy="219075"/>
                <wp:effectExtent l="0" t="0" r="9525" b="9525"/>
                <wp:wrapNone/>
                <wp:docPr id="230" name="Text Box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991" w:rsidRDefault="005B4991" w:rsidP="005B4991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30A4F1" id="_x0000_t202" coordsize="21600,21600" o:spt="202" path="m,l,21600r21600,l21600,xe">
                <v:stroke joinstyle="miter"/>
                <v:path gradientshapeok="t" o:connecttype="rect"/>
              </v:shapetype>
              <v:shape id="Text Box 230" o:spid="_x0000_s1026" type="#_x0000_t202" style="position:absolute;margin-left:174.15pt;margin-top:135.5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VVEjAIAAI4FAAAOAAAAZHJzL2Uyb0RvYy54bWysVE1v2zAMvQ/YfxB0X+2kTbcGdYqsRYcB&#10;RVusHXpWZKkxJomapMTOfv1I2flY10uHXWxJfHwUn0ieX3TWsLUKsQFX8dFRyZlyEurGPVf8++P1&#10;h0+cxSRcLQw4VfGNivxi9v7deeunagxLMLUKDElcnLa+4suU/LQoolwqK+IReOXQqCFYkXAbnos6&#10;iBbZrSnGZXlatBBqH0CqGPH0qjfyWebXWsl0p3VUiZmK491S/ob8XdC3mJ2L6XMQftnI4RriH25h&#10;ReMw6I7qSiTBVqH5i8o2MkAEnY4k2AK0bqTKOWA2o/JFNg9L4VXOBcWJfidT/H+08nZ9H1hTV3x8&#10;jPo4YfGRHlWX2GfoGJ2hQq2PUwQ+eISmDg340tvziIeUeKeDpT+mxNCOXJudvkQnyaksy9F4wplE&#10;23h0Vn6cEE2x9/Yhpi8KLKNFxQO+X5ZVrG9i6qFbCAWLYJr6ujEmb6hm1KUJbC3wtU3Kd0TyP1DG&#10;sbbip8eTMhM7IPee2TiiUblqhnCUeZ9hXqWNUYQx7pvSqFpO9JXYQkrldvEzmlAaQ73FccDvb/UW&#10;5z4P9MiRwaWds20chJx9brO9ZPWPrWS6x+PbHORNy9QtuqEiFlBvsCAC9E0Vvbxu8NVuREz3ImAX&#10;YQ3gZEh3+NEGUHUYVpwtIfx67ZzwWNxo5azFrqx4/LkSQXFmvjos+7PRyQm1cd6cTD6OcRMOLYtD&#10;i1vZS8BSGOEM8jIvCZ/MdqkD2CccIHOKiibhJMaueNouL1M/K3AASTWfZxA2rhfpxj14SdQkL9Xk&#10;Y/ckgh8KN2HJ38K2f8X0Rf32WPJ0MF8l0E0ubhK4V3UQHps+t8cwoGiqHO4zaj9GZ78BAAD//wMA&#10;UEsDBBQABgAIAAAAIQDsqmZY4gAAAAsBAAAPAAAAZHJzL2Rvd25yZXYueG1sTI9NT4NAEIbvJv6H&#10;zZh4MXahSNsgS2OMH4k3i63xtmVHILKzhN0C/nvHkx4n75N3njffzrYTIw6+daQgXkQgkCpnWqoV&#10;vJWP1xsQPmgyunOECr7Rw7Y4P8t1ZtxErzjuQi24hHymFTQh9JmUvmrQar9wPRJnn26wOvA51NIM&#10;euJy28llFK2k1S3xh0b3eN9g9bU7WQUfV/X7i5+f9lOSJv3D81iuD6ZU6vJivrsFEXAOfzD86rM6&#10;FOx0dCcyXnQKkptNwqiC5TqOQTCRRimPOXIUpSuQRS7/byh+AAAA//8DAFBLAQItABQABgAIAAAA&#10;IQC2gziS/gAAAOEBAAATAAAAAAAAAAAAAAAAAAAAAABbQ29udGVudF9UeXBlc10ueG1sUEsBAi0A&#10;FAAGAAgAAAAhADj9If/WAAAAlAEAAAsAAAAAAAAAAAAAAAAALwEAAF9yZWxzLy5yZWxzUEsBAi0A&#10;FAAGAAgAAAAhANxVVUSMAgAAjgUAAA4AAAAAAAAAAAAAAAAALgIAAGRycy9lMm9Eb2MueG1sUEsB&#10;Ai0AFAAGAAgAAAAhAOyqZljiAAAACwEAAA8AAAAAAAAAAAAAAAAA5gQAAGRycy9kb3ducmV2Lnht&#10;bFBLBQYAAAAABAAEAPMAAAD1BQAAAAA=&#10;" fillcolor="white [3201]" stroked="f" strokeweight=".5pt">
                <v:textbox>
                  <w:txbxContent>
                    <w:p w:rsidR="005B4991" w:rsidRDefault="005B4991" w:rsidP="005B4991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5524A6" wp14:editId="6E6BE06C">
                <wp:simplePos x="0" y="0"/>
                <wp:positionH relativeFrom="column">
                  <wp:posOffset>1446724</wp:posOffset>
                </wp:positionH>
                <wp:positionV relativeFrom="paragraph">
                  <wp:posOffset>1742992</wp:posOffset>
                </wp:positionV>
                <wp:extent cx="819150" cy="238125"/>
                <wp:effectExtent l="0" t="0" r="0" b="9525"/>
                <wp:wrapNone/>
                <wp:docPr id="233" name="Text Box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991" w:rsidRDefault="005B4991" w:rsidP="005B4991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524A6" id="Text Box 233" o:spid="_x0000_s1027" type="#_x0000_t202" style="position:absolute;margin-left:113.9pt;margin-top:137.2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0SUjgIAAJQFAAAOAAAAZHJzL2Uyb0RvYy54bWysVEtv2zAMvg/YfxB0Xx0nbdcGdYqsRYcB&#10;xVqsHXpWZKkxJomapMTOfv1I2Xms66XDLrZEfiTFj4+Ly84atlYhNuAqXh6NOFNOQt2454p/f7z5&#10;cMZZTMLVwoBTFd+oyC9n799dtH6qxrAEU6vA0ImL09ZXfJmSnxZFlEtlRTwCrxwqNQQrEl7Dc1EH&#10;0aJ3a4rxaHRatBBqH0CqGFF63Sv5LPvXWsl0p3VUiZmK49tS/ob8XdC3mF2I6XMQftnI4RniH15h&#10;ReMw6M7VtUiCrULzlyvbyAARdDqSYAvQupEq54DZlKMX2TwshVc5FyQn+h1N8f+5lV/X94E1dcXH&#10;kwlnTlgs0qPqEvsEHSMZMtT6OEXgg0do6lCBld7KIwop8U4HS39MiaEeud7s+CV3EoVn5Xl5ghqJ&#10;qvHkrByfkJdib+xDTJ8VWEaHigcsX2ZVrG9j6qFbCMWKYJr6pjEmX6hl1JUJbC2w2CblJ6LzP1DG&#10;sbbipxN8Bhk5IPPes3EkUblphnCUeJ9gPqWNUYQx7pvSSFrO85XYQkrldvEzmlAaQ73FcMDvX/UW&#10;4z4PtMiRwaWdsW0chJx9nrI9ZfWPLWW6x2NtDvKmY+oWXe6WXf0XUG+wLQL0oxW9vGmweLcipnsR&#10;cJaw3rgf0h1+tAEkH4YTZ0sIv16TEx5bHLWctTibFY8/VyIozswXh81/Xh4f0zDny/HJxzFewqFm&#10;cahxK3sF2BElbiIv85HwyWyPOoB9wjUyp6ioEk5i7Iqn7fEq9RsD15BU83kG4fh6kW7dg5fkmlim&#10;1nzsnkTwQ/8mbPyvsJ1iMX3Rxj2WLB3MVwl0k3uceO5ZHfjH0c9TMqwp2i2H94zaL9PZbwAAAP//&#10;AwBQSwMEFAAGAAgAAAAhAOL8yL/hAAAACwEAAA8AAABkcnMvZG93bnJldi54bWxMj0tPhEAQhO8m&#10;/odJm3gx7rAgi0GGjTE+kr25+Ii3WaYFItNDmFnAf2970lt1V6X662K72F5MOPrOkYL1KgKBVDvT&#10;UaPgpXq4vAbhgyaje0eo4Bs9bMvTk0Lnxs30jNM+NIJLyOdaQRvCkEvp6xat9is3ILH36UarA49j&#10;I82oZy63vYyjaCOt7ogvtHrAuxbrr/3RKvi4aN53fnl8nZM0Ge6fpip7M5VS52fL7Q2IgEv4C8Mv&#10;PqNDyUwHdyTjRa8gjjNGDyyyqxQEJ5J0w5sDi3UcgSwL+f+H8gcAAP//AwBQSwECLQAUAAYACAAA&#10;ACEAtoM4kv4AAADhAQAAEwAAAAAAAAAAAAAAAAAAAAAAW0NvbnRlbnRfVHlwZXNdLnhtbFBLAQIt&#10;ABQABgAIAAAAIQA4/SH/1gAAAJQBAAALAAAAAAAAAAAAAAAAAC8BAABfcmVscy8ucmVsc1BLAQIt&#10;ABQABgAIAAAAIQC/H0SUjgIAAJQFAAAOAAAAAAAAAAAAAAAAAC4CAABkcnMvZTJvRG9jLnhtbFBL&#10;AQItABQABgAIAAAAIQDi/Mi/4QAAAAsBAAAPAAAAAAAAAAAAAAAAAOgEAABkcnMvZG93bnJldi54&#10;bWxQSwUGAAAAAAQABADzAAAA9gUAAAAA&#10;" fillcolor="white [3201]" stroked="f" strokeweight=".5pt">
                <v:textbox>
                  <w:txbxContent>
                    <w:p w:rsidR="005B4991" w:rsidRDefault="005B4991" w:rsidP="005B4991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A554D2">
        <w:rPr>
          <w:rFonts w:ascii="Times New Roman" w:hAnsi="Times New Roman" w:cs="Times New Roman"/>
          <w:b/>
        </w:rPr>
        <w:t>S35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intention-to-treat analysis</w:t>
      </w:r>
    </w:p>
    <w:tbl>
      <w:tblPr>
        <w:tblW w:w="10330" w:type="dxa"/>
        <w:tblInd w:w="108" w:type="dxa"/>
        <w:tblLook w:val="04A0" w:firstRow="1" w:lastRow="0" w:firstColumn="1" w:lastColumn="0" w:noHBand="0" w:noVBand="1"/>
      </w:tblPr>
      <w:tblGrid>
        <w:gridCol w:w="2560"/>
        <w:gridCol w:w="3947"/>
        <w:gridCol w:w="2264"/>
        <w:gridCol w:w="1559"/>
      </w:tblGrid>
      <w:tr w:rsidR="005B4991" w:rsidRPr="00994C4D" w:rsidTr="003355EC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3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8D938F" wp14:editId="4162A666">
                      <wp:simplePos x="0" y="0"/>
                      <wp:positionH relativeFrom="column">
                        <wp:posOffset>506730</wp:posOffset>
                      </wp:positionH>
                      <wp:positionV relativeFrom="paragraph">
                        <wp:posOffset>1065530</wp:posOffset>
                      </wp:positionV>
                      <wp:extent cx="352425" cy="0"/>
                      <wp:effectExtent l="0" t="76200" r="28575" b="114300"/>
                      <wp:wrapNone/>
                      <wp:docPr id="232" name="Straight Arrow Connector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04EFC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2" o:spid="_x0000_s1026" type="#_x0000_t32" style="position:absolute;margin-left:39.9pt;margin-top:83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+lH0gEAAPQDAAAOAAAAZHJzL2Uyb0RvYy54bWysU9uO0zAQfUfiHyy/06RZFqGo6Qp1gRcE&#10;FQsf4HXsxsL2WGPTpH/P2GmzKy7SasXLJLbnzJxzPN7cTM6yo8JowHd8vao5U15Cb/yh49+/fXj1&#10;lrOYhO+FBa86flKR32xfvtiMoVUNDGB7hYyK+NiOoeNDSqGtqigH5URcQVCeDjWgE4mWeKh6FCNV&#10;d7Zq6vpNNQL2AUGqGGn3dj7k21JfayXTF62jSsx2nLilErHE+xyr7Ua0BxRhMPJMQzyDhRPGU9Ol&#10;1K1Igv1E80cpZyRCBJ1WElwFWhupigZSs65/U3M3iKCKFjInhsWm+P/Kys/HPTLTd7y5ajjzwtEl&#10;3SUU5jAk9g4RRrYD78lIQJZzyLExxJaAO7/H8yqGPWb5k0aXvySMTcXl0+KymhKTtHl13bxurjmT&#10;l6PqARcwpo8KHMs/HY9nIguDdTFZHD/FRJ0JeAHkptbnmISx733P0imQFJEVZM6Um8+rzH1mW/7S&#10;yaoZ+1Vp8oH4zT3KBKqdRXYUNDv9j/VShTIzRBtrF1BdiP0TdM7NMFWm8qnAJbt0BJ8WoDMe8G9d&#10;03Shquf8i+pZa5Z9D/2p3F2xg0ar+HN+Bnl2H68L/OGxbn8BAAD//wMAUEsDBBQABgAIAAAAIQBq&#10;O/l53AAAAAoBAAAPAAAAZHJzL2Rvd25yZXYueG1sTI9BT8MwDIXvSPyHyEjcWDoqNlaaThMShyFx&#10;YPADvMZrC4lTNdla/j2ehMRu9ntPz5/L9eSdOtEQu8AG5rMMFHEdbMeNgc+Pl7tHUDEhW3SBycAP&#10;RVhX11clFjaM/E6nXWqUlHAs0ECbUl9oHeuWPMZZ6InFO4TBY5J1aLQdcJRy7/R9li20x47lQos9&#10;PbdUf++O3oB9tThiHA/d1m2+sv5tlc+31pjbm2nzBCrRlP7DcMYXdKiEaR+ObKNyBpYrIU+iL5Yy&#10;nAP5Qw5q/6foqtSXL1S/AAAA//8DAFBLAQItABQABgAIAAAAIQC2gziS/gAAAOEBAAATAAAAAAAA&#10;AAAAAAAAAAAAAABbQ29udGVudF9UeXBlc10ueG1sUEsBAi0AFAAGAAgAAAAhADj9If/WAAAAlAEA&#10;AAsAAAAAAAAAAAAAAAAALwEAAF9yZWxzLy5yZWxzUEsBAi0AFAAGAAgAAAAhAKiz6UfSAQAA9AMA&#10;AA4AAAAAAAAAAAAAAAAALgIAAGRycy9lMm9Eb2MueG1sUEsBAi0AFAAGAAgAAAAhAGo7+XncAAAA&#10;CgEAAA8AAAAAAAAAAAAAAAAALA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965B8B" wp14:editId="234297B9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1065530</wp:posOffset>
                      </wp:positionV>
                      <wp:extent cx="295275" cy="0"/>
                      <wp:effectExtent l="38100" t="76200" r="0" b="114300"/>
                      <wp:wrapNone/>
                      <wp:docPr id="231" name="Straight Arrow Connector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6EE5B6" id="Straight Arrow Connector 231" o:spid="_x0000_s1026" type="#_x0000_t32" style="position:absolute;margin-left:6.15pt;margin-top:83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4hr2QEAAP4DAAAOAAAAZHJzL2Uyb0RvYy54bWysU9uO2yAQfa/Uf0C8N3ZcbS9WnFWV7eWh&#10;aqO9fACLIUYFBg00Tv6+A3bcqhepqvqCuMw5nHMYNtcnZ9lRYTTgO75e1ZwpL6E3/tDxh/t3z15x&#10;FpPwvbDgVcfPKvLr7dMnmzG0qoEBbK+QEYmP7Rg6PqQU2qqKclBOxBUE5elQAzqRaImHqkcxEruz&#10;VVPXL6oRsA8IUsVIuzfTId8Wfq2VTJ+1jiox23HSlsqIZXzMY7XdiPaAIgxGzjLEP6hwwni6dKG6&#10;EUmwr2h+oXJGIkTQaSXBVaC1kap4IDfr+ic3d4MIqnihcGJYYor/j1Z+Ou6Rmb7jzfM1Z144eqS7&#10;hMIchsTeIMLIduA9BQnIcg0lNobYEnDn9zivYthjtn/S6Ji2JnygZiiBkEV2Knmfl7zVKTFJm83r&#10;q+blFWfyclRNDJkpYEzvFTiWJx2Ps6RFy8Qujh9jIg0EvAAy2Po8JmHsW9+zdA5kSmQvWT3V5vMq&#10;u5h0l1k6WzVhb5WmREjfdEfpRbWzyI6Cuqj/UjIoLFSZIdpYu4DqYvuPoLk2w1Tpz78FLtXlRvBp&#10;ATrjAX93azpdpOqp/uJ68pptP0J/Lq9Y4qAmK/nMHyJ38Y/rAv/+bbffAAAA//8DAFBLAwQUAAYA&#10;CAAAACEA40NIG9sAAAAJAQAADwAAAGRycy9kb3ducmV2LnhtbExP0UrDQBB8F/yHYwXf7MWKTRpz&#10;KaVQ0BfBKj5fcttcaG4v5q5N6te7glCfhtkZZmeK1eQ6ccIhtJ4U3M8SEEi1Ny01Cj7et3cZiBA1&#10;Gd15QgVnDLAqr68KnRs/0huedrERHEIh1wpsjH0uZagtOh1mvkdibe8HpyPToZFm0COHu07Ok2Qh&#10;nW6JP1jd48ZifdgdnYLnbZIa+22zr8N4fv1cv6TNZlkpdXszrZ9ARJzixQy/9bk6lNyp8kcyQXTM&#10;5w/sZFykPIENjxlj9XeQZSH/Lyh/AAAA//8DAFBLAQItABQABgAIAAAAIQC2gziS/gAAAOEBAAAT&#10;AAAAAAAAAAAAAAAAAAAAAABbQ29udGVudF9UeXBlc10ueG1sUEsBAi0AFAAGAAgAAAAhADj9If/W&#10;AAAAlAEAAAsAAAAAAAAAAAAAAAAALwEAAF9yZWxzLy5yZWxzUEsBAi0AFAAGAAgAAAAhAEhniGvZ&#10;AQAA/gMAAA4AAAAAAAAAAAAAAAAALgIAAGRycy9lMm9Eb2MueG1sUEsBAi0AFAAGAAgAAAAhAOND&#10;SBvbAAAACQEAAA8AAAAAAAAAAAAAAAAAMw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4CC35ED6" wp14:editId="7E1A19C8">
                  <wp:extent cx="2369185" cy="1113183"/>
                  <wp:effectExtent l="0" t="0" r="0" b="0"/>
                  <wp:docPr id="229" name="Chart 2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B4991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3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2 (0.84, 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</w:tr>
      <w:tr w:rsidR="005B4991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3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5 (0.42, 4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</w:tr>
      <w:tr w:rsidR="005B4991" w:rsidRPr="00994C4D" w:rsidTr="003355EC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B4991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B4991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B4991" w:rsidRPr="00994C4D" w:rsidTr="003355EC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4991" w:rsidRPr="00994C4D" w:rsidRDefault="005B4991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B4991" w:rsidRPr="00994C4D" w:rsidRDefault="005B4991" w:rsidP="005B4991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991"/>
    <w:rsid w:val="003C2F7F"/>
    <w:rsid w:val="005B4991"/>
    <w:rsid w:val="00A5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B1D35-77D0-4BC1-8B38-33666860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OP$2:$OP$3</c:f>
                <c:numCache>
                  <c:formatCode>General</c:formatCode>
                  <c:ptCount val="2"/>
                  <c:pt idx="0">
                    <c:v>0.7699999999999998</c:v>
                  </c:pt>
                  <c:pt idx="1">
                    <c:v>2.9599999999999995</c:v>
                  </c:pt>
                </c:numCache>
              </c:numRef>
            </c:plus>
            <c:minus>
              <c:numRef>
                <c:f>'Data for Forest plots-by outcom'!$OO$2:$OO$3</c:f>
                <c:numCache>
                  <c:formatCode>General</c:formatCode>
                  <c:ptCount val="2"/>
                  <c:pt idx="0">
                    <c:v>0.48000000000000009</c:v>
                  </c:pt>
                  <c:pt idx="1">
                    <c:v>0.93000000000000016</c:v>
                  </c:pt>
                </c:numCache>
              </c:numRef>
            </c:minus>
          </c:errBars>
          <c:xVal>
            <c:numRef>
              <c:f>'Data for Forest plots-by outcom'!$OL$2:$OL$3</c:f>
              <c:numCache>
                <c:formatCode>General</c:formatCode>
                <c:ptCount val="2"/>
                <c:pt idx="0">
                  <c:v>1.32</c:v>
                </c:pt>
                <c:pt idx="1">
                  <c:v>1.35</c:v>
                </c:pt>
              </c:numCache>
            </c:numRef>
          </c:xVal>
          <c:yVal>
            <c:numRef>
              <c:f>'Data for Forest plots-by outcom'!$OJ$2:$OJ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2D-47CA-8112-06D6BD02EBF1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OL$27:$OL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OK$27:$OK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2D-47CA-8112-06D6BD02EB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895288"/>
        <c:axId val="514335752"/>
      </c:scatterChart>
      <c:valAx>
        <c:axId val="523895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4335752"/>
        <c:crosses val="autoZero"/>
        <c:crossBetween val="midCat"/>
      </c:valAx>
      <c:valAx>
        <c:axId val="5143357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38952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9:00Z</dcterms:created>
  <dcterms:modified xsi:type="dcterms:W3CDTF">2019-07-17T08:01:00Z</dcterms:modified>
</cp:coreProperties>
</file>